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9CDE8" w14:textId="0ED85355" w:rsidR="00AB0349" w:rsidRPr="00147EFF" w:rsidRDefault="00AB0349" w:rsidP="00AB0349">
      <w:pPr>
        <w:spacing w:line="276" w:lineRule="auto"/>
        <w:rPr>
          <w:rFonts w:ascii="Times" w:hAnsi="Times"/>
          <w:b/>
        </w:rPr>
      </w:pPr>
      <w:r w:rsidRPr="001D6D6F">
        <w:rPr>
          <w:rFonts w:ascii="Times" w:hAnsi="Times"/>
          <w:b/>
        </w:rPr>
        <w:t>A</w:t>
      </w:r>
      <w:r>
        <w:rPr>
          <w:rFonts w:ascii="Times" w:hAnsi="Times"/>
          <w:b/>
        </w:rPr>
        <w:t>dditional file 2</w:t>
      </w:r>
      <w:r w:rsidRPr="001D6D6F">
        <w:rPr>
          <w:rFonts w:ascii="Times" w:hAnsi="Times"/>
          <w:b/>
        </w:rPr>
        <w:t>:</w:t>
      </w:r>
      <w:bookmarkStart w:id="0" w:name="_GoBack"/>
      <w:bookmarkEnd w:id="0"/>
      <w:r w:rsidRPr="001D6D6F">
        <w:rPr>
          <w:rFonts w:ascii="Times" w:hAnsi="Times"/>
          <w:b/>
        </w:rPr>
        <w:t xml:space="preserve"> Distribution of women according to the number of antenatal care visits attended, in the current 4-visit model. </w:t>
      </w:r>
    </w:p>
    <w:p w14:paraId="7A0D2F2B" w14:textId="77777777" w:rsidR="00AB0349" w:rsidRPr="001D6D6F" w:rsidRDefault="00AB0349" w:rsidP="00AB0349">
      <w:pPr>
        <w:pStyle w:val="ListParagraph"/>
        <w:spacing w:line="276" w:lineRule="auto"/>
        <w:ind w:left="360"/>
        <w:jc w:val="both"/>
        <w:rPr>
          <w:rFonts w:ascii="Times" w:hAnsi="Times"/>
        </w:rPr>
      </w:pPr>
    </w:p>
    <w:p w14:paraId="66D7886B" w14:textId="77777777" w:rsidR="00AB0349" w:rsidRPr="001D6D6F" w:rsidRDefault="00AB0349" w:rsidP="00AB0349">
      <w:pPr>
        <w:pStyle w:val="ListParagraph"/>
        <w:spacing w:line="276" w:lineRule="auto"/>
        <w:ind w:left="360"/>
        <w:jc w:val="both"/>
        <w:rPr>
          <w:rFonts w:ascii="Times" w:hAnsi="Times"/>
        </w:rPr>
      </w:pPr>
      <w:r>
        <w:rPr>
          <w:noProof/>
        </w:rPr>
        <w:drawing>
          <wp:inline distT="0" distB="0" distL="0" distR="0" wp14:anchorId="4CA71549" wp14:editId="40E87D1E">
            <wp:extent cx="2913529" cy="2971800"/>
            <wp:effectExtent l="0" t="0" r="762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FC4952-303C-2A46-9B4A-95C030B339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5995E30" w14:textId="77777777" w:rsidR="00AB0349" w:rsidRDefault="00AB0349" w:rsidP="00AB0349">
      <w:pPr>
        <w:spacing w:line="276" w:lineRule="auto"/>
        <w:rPr>
          <w:rFonts w:ascii="Times" w:hAnsi="Times"/>
          <w:b/>
        </w:rPr>
      </w:pPr>
    </w:p>
    <w:p w14:paraId="17BF582B" w14:textId="77777777" w:rsidR="00AB0349" w:rsidRDefault="00AB0349" w:rsidP="00AB0349">
      <w:pPr>
        <w:spacing w:line="276" w:lineRule="auto"/>
        <w:rPr>
          <w:rFonts w:ascii="Times" w:hAnsi="Times"/>
          <w:b/>
        </w:rPr>
      </w:pPr>
    </w:p>
    <w:p w14:paraId="22A61F7F" w14:textId="77777777" w:rsidR="00AB0349" w:rsidRDefault="00AB0349" w:rsidP="00AB0349">
      <w:pPr>
        <w:spacing w:line="276" w:lineRule="auto"/>
        <w:jc w:val="both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D</w:t>
      </w:r>
      <w:r w:rsidRPr="001D6D6F">
        <w:rPr>
          <w:rFonts w:ascii="Times" w:hAnsi="Times"/>
          <w:b/>
        </w:rPr>
        <w:t xml:space="preserve">istributions </w:t>
      </w:r>
      <w:r>
        <w:rPr>
          <w:rFonts w:ascii="Times" w:hAnsi="Times"/>
          <w:b/>
        </w:rPr>
        <w:t xml:space="preserve">of suggested three scenarios of antenatal care utilization </w:t>
      </w:r>
    </w:p>
    <w:p w14:paraId="5A13159D" w14:textId="77777777" w:rsidR="00AB0349" w:rsidRPr="001D6D6F" w:rsidRDefault="00AB0349" w:rsidP="00AB0349">
      <w:pPr>
        <w:spacing w:line="276" w:lineRule="auto"/>
        <w:jc w:val="both"/>
        <w:rPr>
          <w:rFonts w:ascii="Times" w:hAnsi="Times"/>
          <w:b/>
        </w:rPr>
      </w:pPr>
    </w:p>
    <w:p w14:paraId="29311701" w14:textId="77777777" w:rsidR="00AB0349" w:rsidRPr="001D6D6F" w:rsidRDefault="00AB0349" w:rsidP="00AB0349">
      <w:pPr>
        <w:spacing w:line="276" w:lineRule="auto"/>
        <w:jc w:val="both"/>
      </w:pPr>
      <w:r w:rsidRPr="00C9252F">
        <w:rPr>
          <w:rFonts w:ascii="Times" w:hAnsi="Times"/>
          <w:b/>
          <w:noProof/>
        </w:rPr>
        <w:drawing>
          <wp:inline distT="0" distB="0" distL="0" distR="0" wp14:anchorId="3214BB72" wp14:editId="6067CC32">
            <wp:extent cx="3415553" cy="2699243"/>
            <wp:effectExtent l="0" t="0" r="1270" b="635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231" cy="2708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C5B93" w14:textId="77777777" w:rsidR="00AB0349" w:rsidRPr="001D6D6F" w:rsidRDefault="00AB0349" w:rsidP="00AB0349">
      <w:pPr>
        <w:spacing w:line="276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             mean=5, </w:t>
      </w:r>
      <w:proofErr w:type="spellStart"/>
      <w:r>
        <w:rPr>
          <w:rFonts w:ascii="Times" w:hAnsi="Times"/>
        </w:rPr>
        <w:t>sd</w:t>
      </w:r>
      <w:proofErr w:type="spellEnd"/>
      <w:r>
        <w:rPr>
          <w:rFonts w:ascii="Times" w:hAnsi="Times"/>
        </w:rPr>
        <w:t>=0.8</w:t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</w:p>
    <w:p w14:paraId="1B620AEB" w14:textId="77777777" w:rsidR="00AB0349" w:rsidRPr="001D6D6F" w:rsidRDefault="00AB0349" w:rsidP="00AB0349">
      <w:pPr>
        <w:spacing w:line="276" w:lineRule="auto"/>
        <w:jc w:val="both"/>
      </w:pPr>
    </w:p>
    <w:p w14:paraId="1B499E28" w14:textId="77777777" w:rsidR="00AB0349" w:rsidRPr="001D6D6F" w:rsidRDefault="00AB0349" w:rsidP="00AB0349">
      <w:pPr>
        <w:spacing w:line="276" w:lineRule="auto"/>
        <w:jc w:val="both"/>
      </w:pPr>
      <w:r w:rsidRPr="004818C4">
        <w:rPr>
          <w:rFonts w:ascii="Times" w:hAnsi="Times"/>
          <w:b/>
          <w:noProof/>
        </w:rPr>
        <w:lastRenderedPageBreak/>
        <w:drawing>
          <wp:inline distT="0" distB="0" distL="0" distR="0" wp14:anchorId="09117475" wp14:editId="7DAD5B41">
            <wp:extent cx="3594847" cy="2620492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626" cy="2631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534A0" w14:textId="77777777" w:rsidR="00AB0349" w:rsidRPr="001D6D6F" w:rsidRDefault="00AB0349" w:rsidP="00AB0349">
      <w:pPr>
        <w:spacing w:line="276" w:lineRule="auto"/>
        <w:jc w:val="both"/>
      </w:pPr>
      <w:r w:rsidRPr="001D6D6F">
        <w:rPr>
          <w:rFonts w:ascii="Times" w:hAnsi="Times"/>
        </w:rPr>
        <w:t>mean=</w:t>
      </w:r>
      <w:r>
        <w:rPr>
          <w:rFonts w:ascii="Times" w:hAnsi="Times"/>
        </w:rPr>
        <w:t>6</w:t>
      </w:r>
      <w:r w:rsidRPr="001D6D6F">
        <w:rPr>
          <w:rFonts w:ascii="Times" w:hAnsi="Times"/>
        </w:rPr>
        <w:t xml:space="preserve">, </w:t>
      </w:r>
      <w:proofErr w:type="spellStart"/>
      <w:r w:rsidRPr="001D6D6F">
        <w:rPr>
          <w:rFonts w:ascii="Times" w:hAnsi="Times"/>
        </w:rPr>
        <w:t>sd</w:t>
      </w:r>
      <w:proofErr w:type="spellEnd"/>
      <w:r>
        <w:rPr>
          <w:rFonts w:ascii="Times" w:hAnsi="Times"/>
        </w:rPr>
        <w:t>= 0.8</w:t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</w:p>
    <w:p w14:paraId="6400E4FE" w14:textId="77777777" w:rsidR="00AB0349" w:rsidRPr="001D6D6F" w:rsidRDefault="00AB0349" w:rsidP="00AB0349">
      <w:pPr>
        <w:spacing w:line="276" w:lineRule="auto"/>
        <w:jc w:val="both"/>
      </w:pPr>
    </w:p>
    <w:p w14:paraId="115DE2AE" w14:textId="77777777" w:rsidR="00AB0349" w:rsidRPr="001D6D6F" w:rsidRDefault="00AB0349" w:rsidP="00AB0349">
      <w:pPr>
        <w:spacing w:line="276" w:lineRule="auto"/>
        <w:jc w:val="both"/>
        <w:rPr>
          <w:rFonts w:ascii="Times" w:hAnsi="Times"/>
          <w:b/>
        </w:rPr>
      </w:pPr>
      <w:r w:rsidRPr="00C9252F">
        <w:rPr>
          <w:rFonts w:ascii="Times" w:hAnsi="Times"/>
          <w:b/>
          <w:noProof/>
        </w:rPr>
        <w:drawing>
          <wp:inline distT="0" distB="0" distL="0" distR="0" wp14:anchorId="7E92DA00" wp14:editId="62C228E9">
            <wp:extent cx="3621629" cy="2697606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354" cy="2715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DF118" w14:textId="77777777" w:rsidR="00AB0349" w:rsidRDefault="00AB0349" w:rsidP="00AB0349">
      <w:pPr>
        <w:spacing w:line="276" w:lineRule="auto"/>
        <w:jc w:val="both"/>
        <w:rPr>
          <w:rFonts w:ascii="Times" w:hAnsi="Times"/>
          <w:b/>
        </w:rPr>
        <w:sectPr w:rsidR="00AB0349" w:rsidSect="00D84710">
          <w:footerReference w:type="even" r:id="rId11"/>
          <w:footerReference w:type="default" r:id="rId12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" w:hAnsi="Times"/>
        </w:rPr>
        <w:t xml:space="preserve">                   mean=7, </w:t>
      </w:r>
      <w:proofErr w:type="spellStart"/>
      <w:r>
        <w:rPr>
          <w:rFonts w:ascii="Times" w:hAnsi="Times"/>
        </w:rPr>
        <w:t>sd</w:t>
      </w:r>
      <w:proofErr w:type="spellEnd"/>
      <w:r>
        <w:rPr>
          <w:rFonts w:ascii="Times" w:hAnsi="Times"/>
        </w:rPr>
        <w:t xml:space="preserve"> = 0.8</w:t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  <w:r w:rsidRPr="001D6D6F">
        <w:rPr>
          <w:rFonts w:ascii="Times" w:hAnsi="Times"/>
        </w:rPr>
        <w:tab/>
      </w:r>
    </w:p>
    <w:p w14:paraId="4002A8CE" w14:textId="77777777" w:rsidR="00AB0349" w:rsidRPr="00AB0349" w:rsidRDefault="00AB0349">
      <w:pPr>
        <w:rPr>
          <w:rFonts w:ascii="Times" w:hAnsi="Times"/>
          <w:b/>
          <w:lang w:val="sv-SE"/>
        </w:rPr>
      </w:pPr>
    </w:p>
    <w:sectPr w:rsidR="00AB0349" w:rsidRPr="00AB0349" w:rsidSect="006C3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83294" w14:textId="77777777" w:rsidR="00E22A05" w:rsidRDefault="00E22A05">
      <w:r>
        <w:separator/>
      </w:r>
    </w:p>
  </w:endnote>
  <w:endnote w:type="continuationSeparator" w:id="0">
    <w:p w14:paraId="3A9A6D19" w14:textId="77777777" w:rsidR="00E22A05" w:rsidRDefault="00E2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856AC" w14:textId="77777777" w:rsidR="00FB31EB" w:rsidRDefault="00DF1EBE" w:rsidP="00205A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11F121" w14:textId="77777777" w:rsidR="00FB31EB" w:rsidRDefault="00E22A05" w:rsidP="007E2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63598" w14:textId="77777777" w:rsidR="00FB31EB" w:rsidRDefault="00DF1EBE" w:rsidP="00205A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8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730E1E" w14:textId="77777777" w:rsidR="00FB31EB" w:rsidRDefault="00E22A05" w:rsidP="007E2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D657F" w14:textId="77777777" w:rsidR="00E22A05" w:rsidRDefault="00E22A05">
      <w:r>
        <w:separator/>
      </w:r>
    </w:p>
  </w:footnote>
  <w:footnote w:type="continuationSeparator" w:id="0">
    <w:p w14:paraId="7CE23788" w14:textId="77777777" w:rsidR="00E22A05" w:rsidRDefault="00E2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B0349"/>
    <w:rsid w:val="000903F8"/>
    <w:rsid w:val="000E34EE"/>
    <w:rsid w:val="00121BEA"/>
    <w:rsid w:val="001655E6"/>
    <w:rsid w:val="002563C0"/>
    <w:rsid w:val="0027775E"/>
    <w:rsid w:val="002D487A"/>
    <w:rsid w:val="002D4FF0"/>
    <w:rsid w:val="002F72C5"/>
    <w:rsid w:val="00333862"/>
    <w:rsid w:val="00354398"/>
    <w:rsid w:val="003772AD"/>
    <w:rsid w:val="003A17FD"/>
    <w:rsid w:val="003C0846"/>
    <w:rsid w:val="00500198"/>
    <w:rsid w:val="00516027"/>
    <w:rsid w:val="00521880"/>
    <w:rsid w:val="0054277A"/>
    <w:rsid w:val="00593FE3"/>
    <w:rsid w:val="005A7C18"/>
    <w:rsid w:val="005E3FAD"/>
    <w:rsid w:val="00605CD6"/>
    <w:rsid w:val="006C3B75"/>
    <w:rsid w:val="007332F2"/>
    <w:rsid w:val="00753D9C"/>
    <w:rsid w:val="00840121"/>
    <w:rsid w:val="00A967FC"/>
    <w:rsid w:val="00AA2EA0"/>
    <w:rsid w:val="00AB0349"/>
    <w:rsid w:val="00AB2D64"/>
    <w:rsid w:val="00AD2854"/>
    <w:rsid w:val="00B12976"/>
    <w:rsid w:val="00B52111"/>
    <w:rsid w:val="00B7465C"/>
    <w:rsid w:val="00B84B32"/>
    <w:rsid w:val="00C61932"/>
    <w:rsid w:val="00D20D21"/>
    <w:rsid w:val="00D4061A"/>
    <w:rsid w:val="00D706DD"/>
    <w:rsid w:val="00DF1EBE"/>
    <w:rsid w:val="00E22A05"/>
    <w:rsid w:val="00EF173D"/>
    <w:rsid w:val="00F904FA"/>
    <w:rsid w:val="00FE45FE"/>
    <w:rsid w:val="00FF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6C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349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B034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B034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B0349"/>
  </w:style>
  <w:style w:type="paragraph" w:styleId="BalloonText">
    <w:name w:val="Balloon Text"/>
    <w:basedOn w:val="Normal"/>
    <w:link w:val="BalloonTextChar"/>
    <w:uiPriority w:val="99"/>
    <w:semiHidden/>
    <w:unhideWhenUsed/>
    <w:rsid w:val="00521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8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349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B034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B034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B0349"/>
  </w:style>
  <w:style w:type="paragraph" w:styleId="BalloonText">
    <w:name w:val="Balloon Text"/>
    <w:basedOn w:val="Normal"/>
    <w:link w:val="BalloonTextChar"/>
    <w:uiPriority w:val="99"/>
    <w:semiHidden/>
    <w:unhideWhenUsed/>
    <w:rsid w:val="00521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8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regishitimana\Documents\1.%20PHD%20Sweeden\3%20Manuscript\Analysis\ANC%20data%20from%20Surve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1</c:f>
              <c:strCache>
                <c:ptCount val="1"/>
                <c:pt idx="0">
                  <c:v>Freq.</c:v>
                </c:pt>
              </c:strCache>
            </c:strRef>
          </c:tx>
          <c:spPr>
            <a:gradFill>
              <a:gsLst>
                <a:gs pos="0">
                  <a:schemeClr val="accent3"/>
                </a:gs>
                <a:gs pos="100000">
                  <a:schemeClr val="accent3">
                    <a:lumMod val="84000"/>
                  </a:schemeClr>
                </a:gs>
              </a:gsLst>
              <a:lin ang="5400000" scaled="1"/>
            </a:grad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20000"/>
                </a:prstClr>
              </a:outerShdw>
            </a:effectLst>
          </c:spPr>
          <c:invertIfNegative val="0"/>
          <c:cat>
            <c:strRef>
              <c:f>Sheet1!$G$12:$G$16</c:f>
              <c:strCache>
                <c:ptCount val="5"/>
                <c:pt idx="0">
                  <c:v>1 visit</c:v>
                </c:pt>
                <c:pt idx="1">
                  <c:v>2 visits</c:v>
                </c:pt>
                <c:pt idx="2">
                  <c:v>3 visits</c:v>
                </c:pt>
                <c:pt idx="3">
                  <c:v>4 visits</c:v>
                </c:pt>
                <c:pt idx="4">
                  <c:v>More than 4 visits</c:v>
                </c:pt>
              </c:strCache>
            </c:strRef>
          </c:cat>
          <c:val>
            <c:numRef>
              <c:f>Sheet1!$H$12:$H$16</c:f>
              <c:numCache>
                <c:formatCode>General</c:formatCode>
                <c:ptCount val="5"/>
                <c:pt idx="0">
                  <c:v>24</c:v>
                </c:pt>
                <c:pt idx="1">
                  <c:v>94</c:v>
                </c:pt>
                <c:pt idx="2">
                  <c:v>380</c:v>
                </c:pt>
                <c:pt idx="3">
                  <c:v>380</c:v>
                </c:pt>
                <c:pt idx="4">
                  <c:v>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9B5-9143-AF3B-7FA3CFE4AD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52068992"/>
        <c:axId val="252070912"/>
      </c:barChart>
      <c:catAx>
        <c:axId val="252068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sv-SE"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070912"/>
        <c:crosses val="autoZero"/>
        <c:auto val="1"/>
        <c:lblAlgn val="ctr"/>
        <c:lblOffset val="100"/>
        <c:noMultiLvlLbl val="0"/>
      </c:catAx>
      <c:valAx>
        <c:axId val="2520709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068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lt1"/>
        </a:gs>
        <a:gs pos="68000">
          <a:schemeClr val="lt1">
            <a:lumMod val="85000"/>
          </a:schemeClr>
        </a:gs>
        <a:gs pos="100000">
          <a:schemeClr val="lt1"/>
        </a:gs>
      </a:gsLst>
      <a:lin ang="5400000" scaled="1"/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</Words>
  <Characters>21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.hitimana@gmail.com</dc:creator>
  <cp:keywords/>
  <dc:description/>
  <cp:lastModifiedBy>AFRENACIA</cp:lastModifiedBy>
  <cp:revision>2</cp:revision>
  <dcterms:created xsi:type="dcterms:W3CDTF">2018-08-15T08:48:00Z</dcterms:created>
  <dcterms:modified xsi:type="dcterms:W3CDTF">2019-03-15T02:28:00Z</dcterms:modified>
</cp:coreProperties>
</file>